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4608D" w:rsidRPr="00A4608D" w:rsidRDefault="00A4608D" w:rsidP="00A4608D">
      <w:pPr>
        <w:spacing w:after="0" w:line="480" w:lineRule="auto"/>
        <w:rPr>
          <w:rFonts w:ascii="Arial" w:hAnsi="Arial" w:cs="Arial"/>
          <w:b/>
          <w:bCs/>
          <w:lang w:val="en-GB"/>
        </w:rPr>
      </w:pPr>
      <w:r w:rsidRPr="00A4608D">
        <w:rPr>
          <w:rFonts w:ascii="Arial" w:hAnsi="Arial" w:cs="Arial"/>
          <w:b/>
          <w:bCs/>
          <w:lang w:val="en-US"/>
        </w:rPr>
        <w:t>A</w:t>
      </w:r>
      <w:r w:rsidR="00934BC8">
        <w:rPr>
          <w:rFonts w:ascii="Arial" w:hAnsi="Arial" w:cs="Arial"/>
          <w:b/>
          <w:bCs/>
          <w:lang w:val="en-US"/>
        </w:rPr>
        <w:t>6</w:t>
      </w:r>
      <w:r w:rsidRPr="00A4608D">
        <w:rPr>
          <w:rFonts w:ascii="Arial" w:hAnsi="Arial" w:cs="Arial"/>
          <w:b/>
          <w:bCs/>
          <w:lang w:val="en-US"/>
        </w:rPr>
        <w:t>:</w:t>
      </w:r>
      <w:r w:rsidRPr="00A4608D">
        <w:rPr>
          <w:rFonts w:ascii="Arial" w:hAnsi="Arial" w:cs="Arial"/>
          <w:b/>
          <w:bCs/>
          <w:lang w:val="en-GB"/>
        </w:rPr>
        <w:t xml:space="preserve"> Depression level in relation to age, </w:t>
      </w:r>
      <w:r w:rsidR="00530412">
        <w:rPr>
          <w:rFonts w:ascii="Arial" w:hAnsi="Arial" w:cs="Arial"/>
          <w:b/>
          <w:bCs/>
          <w:lang w:val="en-GB"/>
        </w:rPr>
        <w:t>WHO grade</w:t>
      </w:r>
      <w:r w:rsidRPr="00A4608D">
        <w:rPr>
          <w:rFonts w:ascii="Arial" w:hAnsi="Arial" w:cs="Arial"/>
          <w:b/>
          <w:bCs/>
          <w:lang w:val="en-GB"/>
        </w:rPr>
        <w:t xml:space="preserve"> and education</w:t>
      </w:r>
      <w:r w:rsidR="001D2769">
        <w:rPr>
          <w:rFonts w:ascii="Arial" w:hAnsi="Arial" w:cs="Arial"/>
          <w:b/>
          <w:bCs/>
          <w:lang w:val="en-GB"/>
        </w:rPr>
        <w:t xml:space="preserve"> level</w:t>
      </w:r>
    </w:p>
    <w:p w:rsidR="00AC21CD" w:rsidRDefault="00A4608D" w:rsidP="00AC21CD">
      <w:pPr>
        <w:spacing w:after="0" w:line="24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A</w:t>
      </w:r>
      <w:r w:rsidR="00934BC8">
        <w:rPr>
          <w:rFonts w:ascii="Arial" w:hAnsi="Arial" w:cs="Arial"/>
          <w:bCs/>
          <w:lang w:val="en-US"/>
        </w:rPr>
        <w:t>6</w:t>
      </w:r>
      <w:r w:rsidR="00AC21CD">
        <w:rPr>
          <w:rFonts w:ascii="Arial" w:hAnsi="Arial" w:cs="Arial"/>
          <w:bCs/>
          <w:lang w:val="en-US"/>
        </w:rPr>
        <w:t>a</w:t>
      </w:r>
      <w:r w:rsidR="00530412">
        <w:rPr>
          <w:rFonts w:ascii="Arial" w:hAnsi="Arial" w:cs="Arial"/>
          <w:bCs/>
          <w:lang w:val="en-US"/>
        </w:rPr>
        <w:t xml:space="preserve"> (age)</w:t>
      </w:r>
    </w:p>
    <w:p w:rsidR="00012E60" w:rsidRDefault="00012E60" w:rsidP="00AC21CD">
      <w:pPr>
        <w:spacing w:after="0" w:line="240" w:lineRule="auto"/>
        <w:rPr>
          <w:rFonts w:ascii="Arial" w:hAnsi="Arial" w:cs="Arial"/>
          <w:bCs/>
          <w:sz w:val="16"/>
          <w:szCs w:val="16"/>
          <w:lang w:val="en-US"/>
        </w:rPr>
      </w:pPr>
    </w:p>
    <w:p w:rsidR="00553CFA" w:rsidRPr="00EE532D" w:rsidRDefault="00900D91" w:rsidP="00AC21CD">
      <w:pPr>
        <w:spacing w:after="0" w:line="240" w:lineRule="auto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FB66D74">
                <wp:simplePos x="0" y="0"/>
                <wp:positionH relativeFrom="column">
                  <wp:posOffset>-68580</wp:posOffset>
                </wp:positionH>
                <wp:positionV relativeFrom="paragraph">
                  <wp:posOffset>62865</wp:posOffset>
                </wp:positionV>
                <wp:extent cx="1330960" cy="264160"/>
                <wp:effectExtent l="0" t="0" r="0" b="0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3096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3CFA" w:rsidRPr="005D52BF" w:rsidRDefault="00553CFA" w:rsidP="00553CF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an PHQ-9</w:t>
                            </w:r>
                            <w:r w:rsidR="001D276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B66D7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5.4pt;margin-top:4.95pt;width:104.8pt;height:20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" stroked="f">
                <v:path arrowok="t"/>
                <v:textbox>
                  <w:txbxContent>
                    <w:p w:rsidR="00553CFA" w:rsidRPr="005D52BF" w:rsidRDefault="00553CFA" w:rsidP="00553CF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ean PHQ-9</w:t>
                      </w:r>
                      <w:r w:rsidR="001D276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</w:p>
    <w:p w:rsidR="00AC21CD" w:rsidRDefault="00AC21CD" w:rsidP="00AC21CD">
      <w:pPr>
        <w:spacing w:after="0" w:line="240" w:lineRule="auto"/>
        <w:rPr>
          <w:rFonts w:ascii="Arial" w:hAnsi="Arial" w:cs="Arial"/>
          <w:bCs/>
          <w:lang w:val="en-US"/>
        </w:rPr>
      </w:pPr>
    </w:p>
    <w:p w:rsidR="00AC21CD" w:rsidRPr="00EE532D" w:rsidRDefault="00900D91" w:rsidP="00AC21CD">
      <w:pPr>
        <w:spacing w:after="0" w:line="480" w:lineRule="auto"/>
        <w:rPr>
          <w:rFonts w:ascii="Arial" w:hAnsi="Arial" w:cs="Arial"/>
          <w:bCs/>
          <w:sz w:val="24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0AAE1B">
                <wp:simplePos x="0" y="0"/>
                <wp:positionH relativeFrom="column">
                  <wp:posOffset>313690</wp:posOffset>
                </wp:positionH>
                <wp:positionV relativeFrom="paragraph">
                  <wp:posOffset>2225040</wp:posOffset>
                </wp:positionV>
                <wp:extent cx="1021715" cy="250825"/>
                <wp:effectExtent l="0" t="0" r="0" b="0"/>
                <wp:wrapNone/>
                <wp:docPr id="19" name="Textfel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21715" cy="250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76143" w:rsidRPr="00C63150" w:rsidRDefault="00A76143" w:rsidP="00A7614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up to 35 </w:t>
                            </w:r>
                            <w:r w:rsidRPr="00C631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AAE1B" id="Textfeld 16" o:spid="_x0000_s1027" type="#_x0000_t202" style="position:absolute;margin-left:24.7pt;margin-top:175.2pt;width:80.45pt;height:1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" fillcolor="white [3212]" stroked="f" strokeweight=".5pt">
                <v:path arrowok="t"/>
                <v:textbox>
                  <w:txbxContent>
                    <w:p w:rsidR="00A76143" w:rsidRPr="00C63150" w:rsidRDefault="00A76143" w:rsidP="00A7614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up to 35 </w:t>
                      </w:r>
                      <w:r w:rsidRPr="00C63150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85469D8">
                <wp:simplePos x="0" y="0"/>
                <wp:positionH relativeFrom="column">
                  <wp:posOffset>1345565</wp:posOffset>
                </wp:positionH>
                <wp:positionV relativeFrom="paragraph">
                  <wp:posOffset>2225040</wp:posOffset>
                </wp:positionV>
                <wp:extent cx="1021715" cy="250825"/>
                <wp:effectExtent l="0" t="0" r="0" b="0"/>
                <wp:wrapNone/>
                <wp:docPr id="18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21715" cy="250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76143" w:rsidRPr="00C63150" w:rsidRDefault="00A76143" w:rsidP="00A7614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36 to 50 </w:t>
                            </w:r>
                            <w:r w:rsidRPr="00C631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5469D8" id="Textfeld 17" o:spid="_x0000_s1028" type="#_x0000_t202" style="position:absolute;margin-left:105.95pt;margin-top:175.2pt;width:80.45pt;height:1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" fillcolor="white [3212]" stroked="f" strokeweight=".5pt">
                <v:path arrowok="t"/>
                <v:textbox>
                  <w:txbxContent>
                    <w:p w:rsidR="00A76143" w:rsidRPr="00C63150" w:rsidRDefault="00A76143" w:rsidP="00A7614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36 to 50 </w:t>
                      </w:r>
                      <w:r w:rsidRPr="00C63150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9CF1019">
                <wp:simplePos x="0" y="0"/>
                <wp:positionH relativeFrom="column">
                  <wp:posOffset>2394585</wp:posOffset>
                </wp:positionH>
                <wp:positionV relativeFrom="paragraph">
                  <wp:posOffset>2225040</wp:posOffset>
                </wp:positionV>
                <wp:extent cx="1021715" cy="250825"/>
                <wp:effectExtent l="0" t="0" r="0" b="0"/>
                <wp:wrapNone/>
                <wp:docPr id="17" name="Textfeld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21715" cy="250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76143" w:rsidRPr="00C63150" w:rsidRDefault="00A76143" w:rsidP="00A7614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1 to 65 </w:t>
                            </w:r>
                            <w:r w:rsidRPr="00C631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F1019" id="Textfeld 18" o:spid="_x0000_s1029" type="#_x0000_t202" style="position:absolute;margin-left:188.55pt;margin-top:175.2pt;width:80.45pt;height:1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" fillcolor="white [3212]" stroked="f" strokeweight=".5pt">
                <v:path arrowok="t"/>
                <v:textbox>
                  <w:txbxContent>
                    <w:p w:rsidR="00A76143" w:rsidRPr="00C63150" w:rsidRDefault="00A76143" w:rsidP="00A7614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1 to 65 </w:t>
                      </w:r>
                      <w:r w:rsidRPr="00C63150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CC71C54">
                <wp:simplePos x="0" y="0"/>
                <wp:positionH relativeFrom="column">
                  <wp:posOffset>3444240</wp:posOffset>
                </wp:positionH>
                <wp:positionV relativeFrom="paragraph">
                  <wp:posOffset>2225675</wp:posOffset>
                </wp:positionV>
                <wp:extent cx="1093470" cy="250825"/>
                <wp:effectExtent l="0" t="0" r="0" b="0"/>
                <wp:wrapNone/>
                <wp:docPr id="16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93470" cy="250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76143" w:rsidRPr="00C63150" w:rsidRDefault="00A76143" w:rsidP="00A7614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bove 65 </w:t>
                            </w:r>
                            <w:r w:rsidRPr="00C631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C71C54" id="Textfeld 19" o:spid="_x0000_s1030" type="#_x0000_t202" style="position:absolute;margin-left:271.2pt;margin-top:175.25pt;width:86.1pt;height:1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" fillcolor="white [3212]" stroked="f" strokeweight=".5pt">
                <v:path arrowok="t"/>
                <v:textbox>
                  <w:txbxContent>
                    <w:p w:rsidR="00A76143" w:rsidRPr="00C63150" w:rsidRDefault="00A76143" w:rsidP="00A7614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bove 65 </w:t>
                      </w:r>
                      <w:r w:rsidRPr="00C63150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DCBA61">
                <wp:simplePos x="0" y="0"/>
                <wp:positionH relativeFrom="column">
                  <wp:posOffset>2545080</wp:posOffset>
                </wp:positionH>
                <wp:positionV relativeFrom="paragraph">
                  <wp:posOffset>1955800</wp:posOffset>
                </wp:positionV>
                <wp:extent cx="592455" cy="226695"/>
                <wp:effectExtent l="0" t="0" r="0" b="0"/>
                <wp:wrapNone/>
                <wp:docPr id="15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2455" cy="226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D07B8" w:rsidRPr="00A64912" w:rsidRDefault="002D07B8" w:rsidP="002D07B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6E2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A649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0.0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DCBA61" id="Text Box 18" o:spid="_x0000_s1031" type="#_x0000_t202" style="position:absolute;margin-left:200.4pt;margin-top:154pt;width:46.65pt;height:17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" filled="f" stroked="f">
                <v:path arrowok="t"/>
                <v:textbox>
                  <w:txbxContent>
                    <w:p w:rsidR="002D07B8" w:rsidRPr="00A64912" w:rsidRDefault="002D07B8" w:rsidP="002D07B8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6E2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</w:t>
                      </w:r>
                      <w:r w:rsidRPr="00A64912">
                        <w:rPr>
                          <w:rFonts w:ascii="Arial" w:hAnsi="Arial" w:cs="Arial"/>
                          <w:sz w:val="16"/>
                          <w:szCs w:val="16"/>
                        </w:rPr>
                        <w:t>=0.06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A93340">
                <wp:simplePos x="0" y="0"/>
                <wp:positionH relativeFrom="column">
                  <wp:posOffset>2353945</wp:posOffset>
                </wp:positionH>
                <wp:positionV relativeFrom="paragraph">
                  <wp:posOffset>362585</wp:posOffset>
                </wp:positionV>
                <wp:extent cx="65405" cy="3126740"/>
                <wp:effectExtent l="1536700" t="0" r="1534795" b="0"/>
                <wp:wrapNone/>
                <wp:docPr id="1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-5400000">
                          <a:off x="0" y="0"/>
                          <a:ext cx="65405" cy="3126740"/>
                        </a:xfrm>
                        <a:prstGeom prst="leftBracket">
                          <a:avLst>
                            <a:gd name="adj" fmla="val 841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E0A911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AutoShape 17" o:spid="_x0000_s1026" type="#_x0000_t85" style="position:absolute;margin-left:185.35pt;margin-top:28.55pt;width:5.15pt;height:246.2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" adj="38"/>
            </w:pict>
          </mc:Fallback>
        </mc:AlternateContent>
      </w:r>
      <w:r>
        <w:rPr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196E99">
                <wp:simplePos x="0" y="0"/>
                <wp:positionH relativeFrom="column">
                  <wp:posOffset>1840865</wp:posOffset>
                </wp:positionH>
                <wp:positionV relativeFrom="paragraph">
                  <wp:posOffset>658495</wp:posOffset>
                </wp:positionV>
                <wp:extent cx="65405" cy="2091690"/>
                <wp:effectExtent l="1016000" t="0" r="1014095" b="0"/>
                <wp:wrapNone/>
                <wp:docPr id="13" name="Runde Klammer link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-5400000">
                          <a:off x="0" y="0"/>
                          <a:ext cx="65405" cy="2091690"/>
                        </a:xfrm>
                        <a:prstGeom prst="leftBracket">
                          <a:avLst>
                            <a:gd name="adj" fmla="val 8291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E21D9E" id="Runde Klammer links 1" o:spid="_x0000_s1026" type="#_x0000_t85" style="position:absolute;margin-left:144.95pt;margin-top:51.85pt;width:5.15pt;height:164.7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" adj="56"/>
            </w:pict>
          </mc:Fallback>
        </mc:AlternateContent>
      </w:r>
      <w:r>
        <w:rPr>
          <w:rFonts w:ascii="Arial" w:hAnsi="Arial" w:cs="Arial"/>
          <w:bCs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0CDFFE">
                <wp:simplePos x="0" y="0"/>
                <wp:positionH relativeFrom="column">
                  <wp:posOffset>1447800</wp:posOffset>
                </wp:positionH>
                <wp:positionV relativeFrom="paragraph">
                  <wp:posOffset>1733550</wp:posOffset>
                </wp:positionV>
                <wp:extent cx="657860" cy="222250"/>
                <wp:effectExtent l="0" t="0" r="0" b="0"/>
                <wp:wrapNone/>
                <wp:docPr id="12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786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D07B8" w:rsidRPr="00A64912" w:rsidRDefault="002D07B8" w:rsidP="002D07B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6E2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A649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0.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CDFFE" id="Text Box 15" o:spid="_x0000_s1032" type="#_x0000_t202" style="position:absolute;margin-left:114pt;margin-top:136.5pt;width:51.8pt;height:1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" filled="f" stroked="f">
                <v:path arrowok="t"/>
                <v:textbox>
                  <w:txbxContent>
                    <w:p w:rsidR="002D07B8" w:rsidRPr="00A64912" w:rsidRDefault="002D07B8" w:rsidP="002D07B8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6E2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</w:t>
                      </w:r>
                      <w:r w:rsidRPr="00A64912">
                        <w:rPr>
                          <w:rFonts w:ascii="Arial" w:hAnsi="Arial" w:cs="Arial"/>
                          <w:sz w:val="16"/>
                          <w:szCs w:val="16"/>
                        </w:rPr>
                        <w:t>=0.017</w:t>
                      </w:r>
                    </w:p>
                  </w:txbxContent>
                </v:textbox>
              </v:shape>
            </w:pict>
          </mc:Fallback>
        </mc:AlternateContent>
      </w:r>
      <w:r w:rsidR="002D07B8" w:rsidRPr="00EE532D">
        <w:rPr>
          <w:noProof/>
          <w:sz w:val="24"/>
          <w:lang w:eastAsia="de-DE"/>
        </w:rPr>
        <w:drawing>
          <wp:inline distT="0" distB="0" distL="0" distR="0">
            <wp:extent cx="4601261" cy="2479853"/>
            <wp:effectExtent l="0" t="0" r="889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D07B8" w:rsidRPr="00743778" w:rsidRDefault="00A4608D" w:rsidP="002D07B8">
      <w:pPr>
        <w:spacing w:after="0" w:line="240" w:lineRule="auto"/>
        <w:rPr>
          <w:rFonts w:ascii="Arial" w:hAnsi="Arial" w:cs="Arial"/>
          <w:bCs/>
          <w:lang w:val="en-US"/>
        </w:rPr>
      </w:pPr>
      <w:r w:rsidRPr="00743778">
        <w:rPr>
          <w:rFonts w:ascii="Arial" w:hAnsi="Arial" w:cs="Arial"/>
          <w:bCs/>
          <w:lang w:val="en-US"/>
        </w:rPr>
        <w:t>A</w:t>
      </w:r>
      <w:r w:rsidR="00934BC8" w:rsidRPr="00743778">
        <w:rPr>
          <w:rFonts w:ascii="Arial" w:hAnsi="Arial" w:cs="Arial"/>
          <w:bCs/>
          <w:lang w:val="en-US"/>
        </w:rPr>
        <w:t>6</w:t>
      </w:r>
      <w:r w:rsidR="002D07B8" w:rsidRPr="00743778">
        <w:rPr>
          <w:rFonts w:ascii="Arial" w:hAnsi="Arial" w:cs="Arial"/>
          <w:bCs/>
          <w:lang w:val="en-US"/>
        </w:rPr>
        <w:t>b</w:t>
      </w:r>
      <w:r w:rsidR="002D07B8" w:rsidRPr="00743778">
        <w:rPr>
          <w:rFonts w:ascii="Arial" w:hAnsi="Arial" w:cs="Arial"/>
          <w:noProof/>
          <w:lang w:val="en-US" w:eastAsia="de-DE"/>
        </w:rPr>
        <w:t xml:space="preserve"> </w:t>
      </w:r>
      <w:r w:rsidR="00530412" w:rsidRPr="00743778">
        <w:rPr>
          <w:rFonts w:ascii="Arial" w:hAnsi="Arial" w:cs="Arial"/>
          <w:noProof/>
          <w:lang w:val="en-US" w:eastAsia="de-DE"/>
        </w:rPr>
        <w:t>(WHO grade)</w:t>
      </w:r>
    </w:p>
    <w:p w:rsidR="00012E60" w:rsidRDefault="00900D91" w:rsidP="00AC21CD">
      <w:pPr>
        <w:spacing w:after="0" w:line="480" w:lineRule="auto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F10C473">
                <wp:simplePos x="0" y="0"/>
                <wp:positionH relativeFrom="column">
                  <wp:posOffset>-118110</wp:posOffset>
                </wp:positionH>
                <wp:positionV relativeFrom="paragraph">
                  <wp:posOffset>226060</wp:posOffset>
                </wp:positionV>
                <wp:extent cx="1331595" cy="264160"/>
                <wp:effectExtent l="0" t="0" r="0" b="0"/>
                <wp:wrapNone/>
                <wp:docPr id="11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3159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3CFA" w:rsidRPr="005D52BF" w:rsidRDefault="00553CFA" w:rsidP="00553CF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an PHQ-9</w:t>
                            </w:r>
                            <w:r w:rsidR="001D276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0C473" id="Text Box 14" o:spid="_x0000_s1033" type="#_x0000_t202" style="position:absolute;margin-left:-9.3pt;margin-top:17.8pt;width:104.85pt;height:20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" stroked="f">
                <v:path arrowok="t"/>
                <v:textbox>
                  <w:txbxContent>
                    <w:p w:rsidR="00553CFA" w:rsidRPr="005D52BF" w:rsidRDefault="00553CFA" w:rsidP="00553CF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ean PHQ-9</w:t>
                      </w:r>
                      <w:r w:rsidR="001D276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</w:p>
    <w:p w:rsidR="002D07B8" w:rsidRPr="00EE532D" w:rsidRDefault="002D07B8" w:rsidP="00AC21CD">
      <w:pPr>
        <w:spacing w:after="0" w:line="480" w:lineRule="auto"/>
        <w:rPr>
          <w:rFonts w:ascii="Arial" w:hAnsi="Arial" w:cs="Arial"/>
          <w:bCs/>
          <w:sz w:val="16"/>
          <w:szCs w:val="16"/>
          <w:lang w:val="en-US"/>
        </w:rPr>
      </w:pPr>
    </w:p>
    <w:p w:rsidR="002D07B8" w:rsidRDefault="00900D91" w:rsidP="00AC21CD">
      <w:pPr>
        <w:spacing w:after="0" w:line="480" w:lineRule="auto"/>
        <w:rPr>
          <w:rFonts w:ascii="Arial" w:hAnsi="Arial" w:cs="Arial"/>
          <w:bCs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8DA9A3">
                <wp:simplePos x="0" y="0"/>
                <wp:positionH relativeFrom="column">
                  <wp:posOffset>3092450</wp:posOffset>
                </wp:positionH>
                <wp:positionV relativeFrom="paragraph">
                  <wp:posOffset>631190</wp:posOffset>
                </wp:positionV>
                <wp:extent cx="65405" cy="1467485"/>
                <wp:effectExtent l="698500" t="0" r="696595" b="0"/>
                <wp:wrapNone/>
                <wp:docPr id="10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-5400000">
                          <a:off x="0" y="0"/>
                          <a:ext cx="65405" cy="1467485"/>
                        </a:xfrm>
                        <a:prstGeom prst="leftBracket">
                          <a:avLst>
                            <a:gd name="adj" fmla="val 831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D9C7C" id="AutoShape 13" o:spid="_x0000_s1026" type="#_x0000_t85" style="position:absolute;margin-left:243.5pt;margin-top:49.7pt;width:5.15pt;height:115.5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" adj="80"/>
            </w:pict>
          </mc:Fallback>
        </mc:AlternateContent>
      </w: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F4C086">
                <wp:simplePos x="0" y="0"/>
                <wp:positionH relativeFrom="column">
                  <wp:posOffset>2816225</wp:posOffset>
                </wp:positionH>
                <wp:positionV relativeFrom="paragraph">
                  <wp:posOffset>1460500</wp:posOffset>
                </wp:positionV>
                <wp:extent cx="600075" cy="212090"/>
                <wp:effectExtent l="0" t="0" r="0" b="0"/>
                <wp:wrapNone/>
                <wp:docPr id="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00075" cy="212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D07B8" w:rsidRPr="00A64912" w:rsidRDefault="002D07B8" w:rsidP="002D07B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6E2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A649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0.0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4C086" id="Text Box 12" o:spid="_x0000_s1034" type="#_x0000_t202" style="position:absolute;margin-left:221.75pt;margin-top:115pt;width:47.25pt;height:16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" filled="f" stroked="f">
                <v:path arrowok="t"/>
                <v:textbox>
                  <w:txbxContent>
                    <w:p w:rsidR="002D07B8" w:rsidRPr="00A64912" w:rsidRDefault="002D07B8" w:rsidP="002D07B8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6E2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</w:t>
                      </w:r>
                      <w:r w:rsidRPr="00A64912">
                        <w:rPr>
                          <w:rFonts w:ascii="Arial" w:hAnsi="Arial" w:cs="Arial"/>
                          <w:sz w:val="16"/>
                          <w:szCs w:val="16"/>
                        </w:rPr>
                        <w:t>=0.024</w:t>
                      </w:r>
                    </w:p>
                  </w:txbxContent>
                </v:textbox>
              </v:shape>
            </w:pict>
          </mc:Fallback>
        </mc:AlternateContent>
      </w:r>
      <w:r w:rsidR="002D07B8">
        <w:rPr>
          <w:noProof/>
          <w:lang w:eastAsia="de-DE"/>
        </w:rPr>
        <w:drawing>
          <wp:inline distT="0" distB="0" distL="0" distR="0">
            <wp:extent cx="4667098" cy="2187245"/>
            <wp:effectExtent l="0" t="0" r="0" b="1016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12E60" w:rsidRDefault="00012E60">
      <w:pPr>
        <w:spacing w:after="0" w:line="24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br w:type="page"/>
      </w:r>
    </w:p>
    <w:p w:rsidR="002D07B8" w:rsidRPr="00743778" w:rsidRDefault="00A4608D" w:rsidP="002D07B8">
      <w:pPr>
        <w:spacing w:after="0" w:line="240" w:lineRule="auto"/>
        <w:rPr>
          <w:rFonts w:ascii="Arial" w:hAnsi="Arial" w:cs="Arial"/>
          <w:bCs/>
          <w:lang w:val="en-US"/>
        </w:rPr>
      </w:pPr>
      <w:r w:rsidRPr="00743778">
        <w:rPr>
          <w:rFonts w:ascii="Arial" w:hAnsi="Arial" w:cs="Arial"/>
          <w:bCs/>
          <w:lang w:val="en-US"/>
        </w:rPr>
        <w:lastRenderedPageBreak/>
        <w:t>A</w:t>
      </w:r>
      <w:r w:rsidR="00934BC8" w:rsidRPr="00743778">
        <w:rPr>
          <w:rFonts w:ascii="Arial" w:hAnsi="Arial" w:cs="Arial"/>
          <w:bCs/>
          <w:lang w:val="en-US"/>
        </w:rPr>
        <w:t>6</w:t>
      </w:r>
      <w:r w:rsidR="002D07B8" w:rsidRPr="00743778">
        <w:rPr>
          <w:rFonts w:ascii="Arial" w:hAnsi="Arial" w:cs="Arial"/>
          <w:bCs/>
          <w:lang w:val="en-US"/>
        </w:rPr>
        <w:t>c</w:t>
      </w:r>
      <w:r w:rsidR="002D07B8" w:rsidRPr="00743778">
        <w:rPr>
          <w:rFonts w:ascii="Arial" w:hAnsi="Arial" w:cs="Arial"/>
          <w:noProof/>
          <w:lang w:val="en-US" w:eastAsia="de-DE"/>
        </w:rPr>
        <w:t xml:space="preserve"> </w:t>
      </w:r>
      <w:r w:rsidR="00530412" w:rsidRPr="00743778">
        <w:rPr>
          <w:rFonts w:ascii="Arial" w:hAnsi="Arial" w:cs="Arial"/>
          <w:noProof/>
          <w:lang w:val="en-US" w:eastAsia="de-DE"/>
        </w:rPr>
        <w:t>(depression level)</w:t>
      </w:r>
    </w:p>
    <w:p w:rsidR="00012E60" w:rsidRDefault="00012E60" w:rsidP="00AC21CD">
      <w:pPr>
        <w:spacing w:after="0" w:line="480" w:lineRule="auto"/>
        <w:rPr>
          <w:rFonts w:ascii="Arial" w:hAnsi="Arial" w:cs="Arial"/>
          <w:bCs/>
          <w:lang w:val="en-US"/>
        </w:rPr>
      </w:pPr>
    </w:p>
    <w:p w:rsidR="002D07B8" w:rsidRDefault="00900D91" w:rsidP="00AC21CD">
      <w:pPr>
        <w:spacing w:after="0"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2D73DC3">
                <wp:simplePos x="0" y="0"/>
                <wp:positionH relativeFrom="column">
                  <wp:posOffset>-107950</wp:posOffset>
                </wp:positionH>
                <wp:positionV relativeFrom="paragraph">
                  <wp:posOffset>90805</wp:posOffset>
                </wp:positionV>
                <wp:extent cx="1331595" cy="26416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3159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3CFA" w:rsidRPr="005D52BF" w:rsidRDefault="00553CFA" w:rsidP="00553CF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an PHQ-9-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73DC3" id="Text Box 7" o:spid="_x0000_s1035" type="#_x0000_t202" style="position:absolute;margin-left:-8.5pt;margin-top:7.15pt;width:104.85pt;height:20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" stroked="f">
                <v:path arrowok="t"/>
                <v:textbox>
                  <w:txbxContent>
                    <w:p w:rsidR="00553CFA" w:rsidRPr="005D52BF" w:rsidRDefault="00553CFA" w:rsidP="00553CF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ean PHQ-9-score</w:t>
                      </w:r>
                    </w:p>
                  </w:txbxContent>
                </v:textbox>
              </v:shape>
            </w:pict>
          </mc:Fallback>
        </mc:AlternateContent>
      </w:r>
    </w:p>
    <w:p w:rsidR="002D07B8" w:rsidRDefault="00900D91" w:rsidP="00AC21CD">
      <w:pPr>
        <w:spacing w:after="0" w:line="480" w:lineRule="auto"/>
        <w:rPr>
          <w:rFonts w:ascii="Arial" w:hAnsi="Arial" w:cs="Arial"/>
          <w:bCs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8F2EC9">
                <wp:simplePos x="0" y="0"/>
                <wp:positionH relativeFrom="column">
                  <wp:posOffset>3001010</wp:posOffset>
                </wp:positionH>
                <wp:positionV relativeFrom="paragraph">
                  <wp:posOffset>629285</wp:posOffset>
                </wp:positionV>
                <wp:extent cx="83185" cy="1393190"/>
                <wp:effectExtent l="660400" t="0" r="653415" b="0"/>
                <wp:wrapNone/>
                <wp:docPr id="6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-5400000">
                          <a:off x="0" y="0"/>
                          <a:ext cx="83185" cy="1393190"/>
                        </a:xfrm>
                        <a:prstGeom prst="leftBracket">
                          <a:avLst>
                            <a:gd name="adj" fmla="val 8374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1F878" id="AutoShape 11" o:spid="_x0000_s1026" type="#_x0000_t85" style="position:absolute;margin-left:236.3pt;margin-top:49.55pt;width:6.55pt;height:109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" adj="108"/>
            </w:pict>
          </mc:Fallback>
        </mc:AlternateContent>
      </w: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FFE57F">
                <wp:simplePos x="0" y="0"/>
                <wp:positionH relativeFrom="column">
                  <wp:posOffset>2757805</wp:posOffset>
                </wp:positionH>
                <wp:positionV relativeFrom="paragraph">
                  <wp:posOffset>1399540</wp:posOffset>
                </wp:positionV>
                <wp:extent cx="657860" cy="212090"/>
                <wp:effectExtent l="0" t="0" r="0" b="0"/>
                <wp:wrapNone/>
                <wp:docPr id="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7860" cy="212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B6462" w:rsidRPr="00A64912" w:rsidRDefault="001B6462" w:rsidP="001B646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6E2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A649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0.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FE57F" id="Text Box 8" o:spid="_x0000_s1036" type="#_x0000_t202" style="position:absolute;margin-left:217.15pt;margin-top:110.2pt;width:51.8pt;height:16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" filled="f" stroked="f">
                <v:path arrowok="t"/>
                <v:textbox>
                  <w:txbxContent>
                    <w:p w:rsidR="001B6462" w:rsidRPr="00A64912" w:rsidRDefault="001B6462" w:rsidP="001B646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6E2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</w:t>
                      </w:r>
                      <w:r w:rsidRPr="00A64912">
                        <w:rPr>
                          <w:rFonts w:ascii="Arial" w:hAnsi="Arial" w:cs="Arial"/>
                          <w:sz w:val="16"/>
                          <w:szCs w:val="16"/>
                        </w:rPr>
                        <w:t>=0.0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6E83B4">
                <wp:simplePos x="0" y="0"/>
                <wp:positionH relativeFrom="column">
                  <wp:posOffset>1638300</wp:posOffset>
                </wp:positionH>
                <wp:positionV relativeFrom="paragraph">
                  <wp:posOffset>1725930</wp:posOffset>
                </wp:positionV>
                <wp:extent cx="657860" cy="233680"/>
                <wp:effectExtent l="0" t="0" r="0" b="0"/>
                <wp:wrapNone/>
                <wp:docPr id="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7860" cy="233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B6462" w:rsidRPr="00A64912" w:rsidRDefault="001B6462" w:rsidP="001B646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C6E2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A649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0.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E83B4" id="Text Box 9" o:spid="_x0000_s1037" type="#_x0000_t202" style="position:absolute;margin-left:129pt;margin-top:135.9pt;width:51.8pt;height:18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" filled="f" stroked="f">
                <v:path arrowok="t"/>
                <v:textbox>
                  <w:txbxContent>
                    <w:p w:rsidR="001B6462" w:rsidRPr="00A64912" w:rsidRDefault="001B6462" w:rsidP="001B646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C6E2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</w:t>
                      </w:r>
                      <w:r w:rsidRPr="00A64912">
                        <w:rPr>
                          <w:rFonts w:ascii="Arial" w:hAnsi="Arial" w:cs="Arial"/>
                          <w:sz w:val="16"/>
                          <w:szCs w:val="16"/>
                        </w:rPr>
                        <w:t>=0.0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31121C">
                <wp:simplePos x="0" y="0"/>
                <wp:positionH relativeFrom="column">
                  <wp:posOffset>2318385</wp:posOffset>
                </wp:positionH>
                <wp:positionV relativeFrom="paragraph">
                  <wp:posOffset>290830</wp:posOffset>
                </wp:positionV>
                <wp:extent cx="65405" cy="2806065"/>
                <wp:effectExtent l="1371600" t="0" r="1369695" b="0"/>
                <wp:wrapNone/>
                <wp:docPr id="2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-5400000">
                          <a:off x="0" y="0"/>
                          <a:ext cx="65405" cy="2806065"/>
                        </a:xfrm>
                        <a:prstGeom prst="leftBracket">
                          <a:avLst>
                            <a:gd name="adj" fmla="val 8342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03E3EB" id="AutoShape 10" o:spid="_x0000_s1026" type="#_x0000_t85" style="position:absolute;margin-left:182.55pt;margin-top:22.9pt;width:5.15pt;height:220.95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" adj="42"/>
            </w:pict>
          </mc:Fallback>
        </mc:AlternateContent>
      </w:r>
      <w:r w:rsidR="002D07B8">
        <w:rPr>
          <w:noProof/>
          <w:lang w:eastAsia="de-DE"/>
        </w:rPr>
        <w:drawing>
          <wp:inline distT="0" distB="0" distL="0" distR="0">
            <wp:extent cx="4572000" cy="2414016"/>
            <wp:effectExtent l="0" t="0" r="0" b="5715"/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2D07B8" w:rsidSect="00BC58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9D"/>
    <w:rsid w:val="00012E60"/>
    <w:rsid w:val="00056EF8"/>
    <w:rsid w:val="00076433"/>
    <w:rsid w:val="000B1C82"/>
    <w:rsid w:val="000D0371"/>
    <w:rsid w:val="00117579"/>
    <w:rsid w:val="001366A7"/>
    <w:rsid w:val="00151ACC"/>
    <w:rsid w:val="001B6462"/>
    <w:rsid w:val="001D2769"/>
    <w:rsid w:val="00274011"/>
    <w:rsid w:val="002C5CE4"/>
    <w:rsid w:val="002D07B8"/>
    <w:rsid w:val="00333E95"/>
    <w:rsid w:val="00362F94"/>
    <w:rsid w:val="00404A89"/>
    <w:rsid w:val="00421556"/>
    <w:rsid w:val="004A1811"/>
    <w:rsid w:val="00530412"/>
    <w:rsid w:val="00553CFA"/>
    <w:rsid w:val="00743778"/>
    <w:rsid w:val="00782C79"/>
    <w:rsid w:val="00783018"/>
    <w:rsid w:val="007B0F64"/>
    <w:rsid w:val="007F20B8"/>
    <w:rsid w:val="007F28A2"/>
    <w:rsid w:val="00880BD7"/>
    <w:rsid w:val="00900D91"/>
    <w:rsid w:val="00934BC8"/>
    <w:rsid w:val="009C590C"/>
    <w:rsid w:val="00A4608D"/>
    <w:rsid w:val="00A64912"/>
    <w:rsid w:val="00A76143"/>
    <w:rsid w:val="00A9577A"/>
    <w:rsid w:val="00AC21CD"/>
    <w:rsid w:val="00B476B1"/>
    <w:rsid w:val="00BC58B6"/>
    <w:rsid w:val="00C4067E"/>
    <w:rsid w:val="00C52BD3"/>
    <w:rsid w:val="00C761D0"/>
    <w:rsid w:val="00C81A16"/>
    <w:rsid w:val="00CB369E"/>
    <w:rsid w:val="00D003B7"/>
    <w:rsid w:val="00DD280E"/>
    <w:rsid w:val="00E84028"/>
    <w:rsid w:val="00E95925"/>
    <w:rsid w:val="00EC6E25"/>
    <w:rsid w:val="00ED6167"/>
    <w:rsid w:val="00EE289D"/>
    <w:rsid w:val="00EE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10FD54B5-AB8A-CC4A-9C1E-301641ED6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E289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E2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rsid w:val="00EE2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E289D"/>
    <w:rPr>
      <w:rFonts w:ascii="Tahoma" w:eastAsiaTheme="minorHAnsi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semiHidden/>
    <w:unhideWhenUsed/>
    <w:rsid w:val="001D2769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1D27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1D2769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1D27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D2769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inert\Desktop\RINF%203\PHQ9%20_Hornheider%20Auswertung%20RINF%20f&#252;r%20paper3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reinert\Desktop\RINF%203\PHQ9%20_Hornheider%20Auswertung%20RINF%20f&#252;r%20paper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inert\Desktop\RINF%203\PHQ9%20_Hornheider%20Auswertung%20RINF%20f&#252;r%20paper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'depression dependimg on ...'!$K$37:$N$37</c:f>
              <c:strCache>
                <c:ptCount val="4"/>
                <c:pt idx="0">
                  <c:v>up to 35y</c:v>
                </c:pt>
                <c:pt idx="1">
                  <c:v>36 to 50y</c:v>
                </c:pt>
                <c:pt idx="2">
                  <c:v>51 to 65y</c:v>
                </c:pt>
                <c:pt idx="3">
                  <c:v>above 65y</c:v>
                </c:pt>
              </c:strCache>
            </c:strRef>
          </c:cat>
          <c:val>
            <c:numRef>
              <c:f>'depression dependimg on ...'!$K$38:$N$38</c:f>
              <c:numCache>
                <c:formatCode>General</c:formatCode>
                <c:ptCount val="4"/>
                <c:pt idx="0">
                  <c:v>7.9700000000000024</c:v>
                </c:pt>
                <c:pt idx="1">
                  <c:v>9.49</c:v>
                </c:pt>
                <c:pt idx="2">
                  <c:v>10.73</c:v>
                </c:pt>
                <c:pt idx="3">
                  <c:v>11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CF0-492C-A13F-DAD385D2FCB9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'depression dependimg on ...'!$K$37:$N$37</c:f>
              <c:strCache>
                <c:ptCount val="4"/>
                <c:pt idx="0">
                  <c:v>up to 35y</c:v>
                </c:pt>
                <c:pt idx="1">
                  <c:v>36 to 50y</c:v>
                </c:pt>
                <c:pt idx="2">
                  <c:v>51 to 65y</c:v>
                </c:pt>
                <c:pt idx="3">
                  <c:v>above 65y</c:v>
                </c:pt>
              </c:strCache>
            </c:strRef>
          </c:cat>
          <c:val>
            <c:numRef>
              <c:f>'depression dependimg on ...'!$K$39:$N$39</c:f>
              <c:numCache>
                <c:formatCode>General</c:formatCode>
                <c:ptCount val="4"/>
                <c:pt idx="0">
                  <c:v>4.5599999999999996</c:v>
                </c:pt>
                <c:pt idx="1">
                  <c:v>6.46</c:v>
                </c:pt>
                <c:pt idx="2">
                  <c:v>7.83</c:v>
                </c:pt>
                <c:pt idx="3">
                  <c:v>6.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F0-492C-A13F-DAD385D2FCB9}"/>
            </c:ext>
          </c:extLst>
        </c:ser>
        <c:ser>
          <c:idx val="2"/>
          <c:order val="2"/>
          <c:spPr>
            <a:ln w="28575">
              <a:noFill/>
            </a:ln>
          </c:spP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.2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6CF0-492C-A13F-DAD385D2FCB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7.9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CF0-492C-A13F-DAD385D2FCB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9.2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6CF0-492C-A13F-DAD385D2FCB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9.1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6CF0-492C-A13F-DAD385D2FC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depression dependimg on ...'!$K$37:$N$37</c:f>
              <c:strCache>
                <c:ptCount val="4"/>
                <c:pt idx="0">
                  <c:v>up to 35y</c:v>
                </c:pt>
                <c:pt idx="1">
                  <c:v>36 to 50y</c:v>
                </c:pt>
                <c:pt idx="2">
                  <c:v>51 to 65y</c:v>
                </c:pt>
                <c:pt idx="3">
                  <c:v>above 65y</c:v>
                </c:pt>
              </c:strCache>
            </c:strRef>
          </c:cat>
          <c:val>
            <c:numRef>
              <c:f>'depression dependimg on ...'!$K$40:$N$40</c:f>
              <c:numCache>
                <c:formatCode>General</c:formatCode>
                <c:ptCount val="4"/>
                <c:pt idx="0">
                  <c:v>6.2700000000000014</c:v>
                </c:pt>
                <c:pt idx="1">
                  <c:v>7.98</c:v>
                </c:pt>
                <c:pt idx="2">
                  <c:v>9.2800000000000011</c:v>
                </c:pt>
                <c:pt idx="3">
                  <c:v>9.12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CF0-492C-A13F-DAD385D2FC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122270848"/>
        <c:axId val="122272384"/>
      </c:stockChart>
      <c:catAx>
        <c:axId val="1222708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22272384"/>
        <c:crosses val="autoZero"/>
        <c:auto val="1"/>
        <c:lblAlgn val="ctr"/>
        <c:lblOffset val="100"/>
        <c:noMultiLvlLbl val="0"/>
      </c:catAx>
      <c:valAx>
        <c:axId val="122272384"/>
        <c:scaling>
          <c:orientation val="minMax"/>
          <c:max val="16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222708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6.1102865442908098E-2"/>
          <c:y val="6.3318832247191356E-2"/>
          <c:w val="0.90843555767938944"/>
          <c:h val="0.82801860133337046"/>
        </c:manualLayout>
      </c:layout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'depression dependimg on ...'!$K$46:$M$46</c:f>
              <c:strCache>
                <c:ptCount val="3"/>
                <c:pt idx="0">
                  <c:v>low / WHO I / II</c:v>
                </c:pt>
                <c:pt idx="1">
                  <c:v>WHO III</c:v>
                </c:pt>
                <c:pt idx="2">
                  <c:v>WHO IV / high</c:v>
                </c:pt>
              </c:strCache>
            </c:strRef>
          </c:cat>
          <c:val>
            <c:numRef>
              <c:f>'depression dependimg on ...'!$K$47:$M$47</c:f>
              <c:numCache>
                <c:formatCode>General</c:formatCode>
                <c:ptCount val="3"/>
                <c:pt idx="0">
                  <c:v>10.01</c:v>
                </c:pt>
                <c:pt idx="1">
                  <c:v>8.34</c:v>
                </c:pt>
                <c:pt idx="2">
                  <c:v>1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11-4AC2-94E0-2E88E5BE7D34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'depression dependimg on ...'!$K$46:$M$46</c:f>
              <c:strCache>
                <c:ptCount val="3"/>
                <c:pt idx="0">
                  <c:v>low / WHO I / II</c:v>
                </c:pt>
                <c:pt idx="1">
                  <c:v>WHO III</c:v>
                </c:pt>
                <c:pt idx="2">
                  <c:v>WHO IV / high</c:v>
                </c:pt>
              </c:strCache>
            </c:strRef>
          </c:cat>
          <c:val>
            <c:numRef>
              <c:f>'depression dependimg on ...'!$K$48:$M$48</c:f>
              <c:numCache>
                <c:formatCode>General</c:formatCode>
                <c:ptCount val="3"/>
                <c:pt idx="0">
                  <c:v>6.9300000000000024</c:v>
                </c:pt>
                <c:pt idx="1">
                  <c:v>5.83</c:v>
                </c:pt>
                <c:pt idx="2">
                  <c:v>7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111-4AC2-94E0-2E88E5BE7D34}"/>
            </c:ext>
          </c:extLst>
        </c:ser>
        <c:ser>
          <c:idx val="2"/>
          <c:order val="2"/>
          <c:spPr>
            <a:ln w="28575">
              <a:noFill/>
            </a:ln>
          </c:spPr>
          <c:cat>
            <c:strRef>
              <c:f>'depression dependimg on ...'!$K$46:$M$46</c:f>
              <c:strCache>
                <c:ptCount val="3"/>
                <c:pt idx="0">
                  <c:v>low / WHO I / II</c:v>
                </c:pt>
                <c:pt idx="1">
                  <c:v>WHO III</c:v>
                </c:pt>
                <c:pt idx="2">
                  <c:v>WHO IV / high</c:v>
                </c:pt>
              </c:strCache>
            </c:strRef>
          </c:cat>
          <c:val>
            <c:numRef>
              <c:f>'depression dependimg on ...'!$K$49:$M$49</c:f>
              <c:numCache>
                <c:formatCode>General</c:formatCode>
                <c:ptCount val="3"/>
                <c:pt idx="0">
                  <c:v>8.4700000000000006</c:v>
                </c:pt>
                <c:pt idx="1">
                  <c:v>7.09</c:v>
                </c:pt>
                <c:pt idx="2">
                  <c:v>9.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111-4AC2-94E0-2E88E5BE7D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123818752"/>
        <c:axId val="123820288"/>
      </c:stockChart>
      <c:catAx>
        <c:axId val="1238187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23820288"/>
        <c:crosses val="autoZero"/>
        <c:auto val="1"/>
        <c:lblAlgn val="ctr"/>
        <c:lblOffset val="100"/>
        <c:noMultiLvlLbl val="0"/>
      </c:catAx>
      <c:valAx>
        <c:axId val="123820288"/>
        <c:scaling>
          <c:orientation val="minMax"/>
          <c:max val="16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238187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5.8960629921259833E-2"/>
          <c:y val="6.2217360951428075E-2"/>
          <c:w val="0.91048381452318572"/>
          <c:h val="0.8319472155912645"/>
        </c:manualLayout>
      </c:layout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'depression dependimg on ...'!$K$56:$M$56</c:f>
              <c:strCache>
                <c:ptCount val="3"/>
                <c:pt idx="0">
                  <c:v>High education level</c:v>
                </c:pt>
                <c:pt idx="1">
                  <c:v>Medium education level</c:v>
                </c:pt>
                <c:pt idx="2">
                  <c:v>Low education level</c:v>
                </c:pt>
              </c:strCache>
            </c:strRef>
          </c:cat>
          <c:val>
            <c:numRef>
              <c:f>'depression dependimg on ...'!$K$57:$M$57</c:f>
              <c:numCache>
                <c:formatCode>General</c:formatCode>
                <c:ptCount val="3"/>
                <c:pt idx="0">
                  <c:v>8.99</c:v>
                </c:pt>
                <c:pt idx="1">
                  <c:v>9.2299999999999986</c:v>
                </c:pt>
                <c:pt idx="2">
                  <c:v>14.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77-439E-AB4C-D4D755044640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'depression dependimg on ...'!$K$56:$M$56</c:f>
              <c:strCache>
                <c:ptCount val="3"/>
                <c:pt idx="0">
                  <c:v>High education level</c:v>
                </c:pt>
                <c:pt idx="1">
                  <c:v>Medium education level</c:v>
                </c:pt>
                <c:pt idx="2">
                  <c:v>Low education level</c:v>
                </c:pt>
              </c:strCache>
            </c:strRef>
          </c:cat>
          <c:val>
            <c:numRef>
              <c:f>'depression dependimg on ...'!$K$58:$M$58</c:f>
              <c:numCache>
                <c:formatCode>General</c:formatCode>
                <c:ptCount val="3"/>
                <c:pt idx="0">
                  <c:v>5.78</c:v>
                </c:pt>
                <c:pt idx="1">
                  <c:v>7.13</c:v>
                </c:pt>
                <c:pt idx="2">
                  <c:v>8.7399999999999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677-439E-AB4C-D4D755044640}"/>
            </c:ext>
          </c:extLst>
        </c:ser>
        <c:ser>
          <c:idx val="2"/>
          <c:order val="2"/>
          <c:spPr>
            <a:ln w="28575">
              <a:noFill/>
            </a:ln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depression dependimg on ...'!$K$56:$M$56</c:f>
              <c:strCache>
                <c:ptCount val="3"/>
                <c:pt idx="0">
                  <c:v>High education level</c:v>
                </c:pt>
                <c:pt idx="1">
                  <c:v>Medium education level</c:v>
                </c:pt>
                <c:pt idx="2">
                  <c:v>Low education level</c:v>
                </c:pt>
              </c:strCache>
            </c:strRef>
          </c:cat>
          <c:val>
            <c:numRef>
              <c:f>'depression dependimg on ...'!$K$59:$M$59</c:f>
              <c:numCache>
                <c:formatCode>General</c:formatCode>
                <c:ptCount val="3"/>
                <c:pt idx="0">
                  <c:v>7.38</c:v>
                </c:pt>
                <c:pt idx="1">
                  <c:v>8.18</c:v>
                </c:pt>
                <c:pt idx="2">
                  <c:v>11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677-439E-AB4C-D4D7550446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124171008"/>
        <c:axId val="124172544"/>
      </c:stockChart>
      <c:catAx>
        <c:axId val="1241710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24172544"/>
        <c:crosses val="autoZero"/>
        <c:auto val="1"/>
        <c:lblAlgn val="ctr"/>
        <c:lblOffset val="100"/>
        <c:noMultiLvlLbl val="0"/>
      </c:catAx>
      <c:valAx>
        <c:axId val="1241725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241710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696</cdr:x>
      <cdr:y>0.89458</cdr:y>
    </cdr:from>
    <cdr:to>
      <cdr:x>1</cdr:x>
      <cdr:y>1</cdr:y>
    </cdr:to>
    <cdr:sp macro="" textlink="">
      <cdr:nvSpPr>
        <cdr:cNvPr id="2" name="Textfeld 4"/>
        <cdr:cNvSpPr txBox="1"/>
      </cdr:nvSpPr>
      <cdr:spPr>
        <a:xfrm xmlns:a="http://schemas.openxmlformats.org/drawingml/2006/main">
          <a:off x="265813" y="1956390"/>
          <a:ext cx="4400801" cy="23054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en-US" sz="1000" u="sng">
              <a:solidFill>
                <a:srgbClr val="008080"/>
              </a:solidFill>
              <a:effectLst/>
              <a:latin typeface="Arial" panose="020B060402020202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         WHO grade I/II</a:t>
          </a:r>
          <a:r>
            <a:rPr lang="en-US" sz="1000" u="sng" baseline="0">
              <a:solidFill>
                <a:srgbClr val="008080"/>
              </a:solidFill>
              <a:effectLst/>
              <a:latin typeface="Arial" panose="020B060402020202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                </a:t>
          </a:r>
          <a:r>
            <a:rPr lang="en-US" sz="1000" u="sng">
              <a:solidFill>
                <a:srgbClr val="008080"/>
              </a:solidFill>
              <a:effectLst/>
              <a:latin typeface="Arial" panose="020B060402020202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WHO grade III</a:t>
          </a:r>
          <a:r>
            <a:rPr lang="en-US" sz="1000" u="sng" baseline="0">
              <a:solidFill>
                <a:srgbClr val="008080"/>
              </a:solidFill>
              <a:effectLst/>
              <a:latin typeface="Arial" panose="020B060402020202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                 </a:t>
          </a:r>
          <a:r>
            <a:rPr lang="en-US" sz="1000" u="sng">
              <a:solidFill>
                <a:srgbClr val="008080"/>
              </a:solidFill>
              <a:effectLst/>
              <a:latin typeface="Arial" panose="020B060402020202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WHO grade IV</a:t>
          </a:r>
          <a:endParaRPr lang="de-DE" sz="10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rt Christiane</dc:creator>
  <cp:lastModifiedBy>Peter Hau</cp:lastModifiedBy>
  <cp:revision>2</cp:revision>
  <cp:lastPrinted>2018-02-22T14:18:00Z</cp:lastPrinted>
  <dcterms:created xsi:type="dcterms:W3CDTF">2020-08-03T19:32:00Z</dcterms:created>
  <dcterms:modified xsi:type="dcterms:W3CDTF">2020-08-03T19:32:00Z</dcterms:modified>
</cp:coreProperties>
</file>